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44955" w14:textId="5A20C542" w:rsidR="00E277EE" w:rsidRPr="00D067CE" w:rsidRDefault="0096552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Appendix</w:t>
      </w:r>
      <w:r w:rsidR="00BA4BC9">
        <w:rPr>
          <w:rFonts w:ascii="Times New Roman" w:hAnsi="Times New Roman" w:cs="Times New Roman" w:hint="eastAsia"/>
        </w:rPr>
        <w:t xml:space="preserve"> </w:t>
      </w:r>
      <w:r w:rsidR="001F6FB1">
        <w:rPr>
          <w:rFonts w:ascii="Times New Roman" w:hAnsi="Times New Roman" w:cs="Times New Roman" w:hint="eastAsia"/>
        </w:rPr>
        <w:t>A</w:t>
      </w:r>
      <w:r w:rsidR="00D067CE" w:rsidRPr="00D067CE">
        <w:rPr>
          <w:rFonts w:ascii="Times New Roman" w:hAnsi="Times New Roman" w:cs="Times New Roman"/>
          <w:szCs w:val="21"/>
        </w:rPr>
        <w:t>. Group comparisons in subjective physical and mental health and life satisfaction by driving status and sex.</w:t>
      </w:r>
    </w:p>
    <w:tbl>
      <w:tblPr>
        <w:tblW w:w="12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678"/>
        <w:gridCol w:w="1300"/>
        <w:gridCol w:w="320"/>
        <w:gridCol w:w="1300"/>
        <w:gridCol w:w="1300"/>
        <w:gridCol w:w="320"/>
        <w:gridCol w:w="1300"/>
        <w:gridCol w:w="1300"/>
      </w:tblGrid>
      <w:tr w:rsidR="00D067CE" w:rsidRPr="00D067CE" w14:paraId="6D4ECFAD" w14:textId="77777777" w:rsidTr="00D067CE">
        <w:trPr>
          <w:trHeight w:val="462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18760" w14:textId="77777777" w:rsidR="00D067CE" w:rsidRPr="00D067CE" w:rsidRDefault="00D067CE" w:rsidP="00D067C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33116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Subjective physical health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FEF035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20B94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Subjective mental health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2FCF1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E6AAA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Life satisfaction</w:t>
            </w:r>
          </w:p>
        </w:tc>
      </w:tr>
      <w:tr w:rsidR="00D067CE" w:rsidRPr="00D067CE" w14:paraId="38158FE7" w14:textId="77777777" w:rsidTr="00D067CE">
        <w:trPr>
          <w:trHeight w:val="55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20A7A" w14:textId="77777777" w:rsidR="00D067CE" w:rsidRPr="00D067CE" w:rsidRDefault="00D067CE" w:rsidP="00D067CE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889B7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Effect siz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80F71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adjusted</w:t>
            </w: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br/>
              <w:t>p val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53359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FBA3F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Effect siz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8BF5A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adjusted</w:t>
            </w: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br/>
              <w:t>p val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1CFF1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307C5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Effect siz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E0BC1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adjusted</w:t>
            </w: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br/>
              <w:t>p value</w:t>
            </w:r>
          </w:p>
        </w:tc>
      </w:tr>
      <w:tr w:rsidR="00D067CE" w:rsidRPr="00D067CE" w14:paraId="7A628690" w14:textId="77777777" w:rsidTr="00D067CE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E71E0" w14:textId="77777777" w:rsidR="00D067CE" w:rsidRPr="00D067CE" w:rsidRDefault="00D067CE" w:rsidP="00D067CE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Current vs. Retired driver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379DD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6E4CF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&lt; 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4A4A7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D7122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A16B8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&lt; 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663DE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1F904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ADF3A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&lt; 0.001</w:t>
            </w:r>
          </w:p>
        </w:tc>
      </w:tr>
      <w:tr w:rsidR="00D067CE" w:rsidRPr="00D067CE" w14:paraId="5D0651E5" w14:textId="77777777" w:rsidTr="00D067CE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141FE" w14:textId="77777777" w:rsidR="00D067CE" w:rsidRPr="00D067CE" w:rsidRDefault="00D067CE" w:rsidP="00D067CE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Current vs. Never driver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D7487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C5547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&lt; 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076C3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8D4E1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BA4DC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&lt; 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08621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683B8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7FA9F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&lt; 0.001</w:t>
            </w:r>
          </w:p>
        </w:tc>
      </w:tr>
      <w:tr w:rsidR="00D067CE" w:rsidRPr="00D067CE" w14:paraId="2082B942" w14:textId="77777777" w:rsidTr="00D067CE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09781" w14:textId="06358C82" w:rsidR="00D067CE" w:rsidRPr="00D067CE" w:rsidRDefault="00D067CE" w:rsidP="00D067CE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Retired vs. Never driver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11D7C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4EDEC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0.3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84257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5C1A6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2C011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6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F1FF3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6399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ED8DE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0.390</w:t>
            </w:r>
          </w:p>
        </w:tc>
      </w:tr>
      <w:tr w:rsidR="00D067CE" w:rsidRPr="00D067CE" w14:paraId="01B4F8D6" w14:textId="77777777" w:rsidTr="00D067CE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9CF26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CCB28" w14:textId="77777777" w:rsidR="00D067CE" w:rsidRPr="00D067CE" w:rsidRDefault="00D067CE" w:rsidP="00D067C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A9C04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0212B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52EB0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CD508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55C24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C8872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B8689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067CE" w:rsidRPr="00D067CE" w14:paraId="2D30332A" w14:textId="77777777" w:rsidTr="00D067CE">
        <w:trPr>
          <w:trHeight w:val="315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BACCA9" w14:textId="77777777" w:rsidR="00D067CE" w:rsidRPr="00D067CE" w:rsidRDefault="00D067CE" w:rsidP="00D067CE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Male vs. Female current drivers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4A3B9A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04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DD4303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0.314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60892D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7B814D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1C4DC7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472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E086DC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A28F45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09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5F32E5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0.022</w:t>
            </w:r>
          </w:p>
        </w:tc>
      </w:tr>
      <w:tr w:rsidR="00D067CE" w:rsidRPr="00D067CE" w14:paraId="44439C58" w14:textId="77777777" w:rsidTr="00D067CE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7A009" w14:textId="77777777" w:rsidR="00D067CE" w:rsidRPr="00D067CE" w:rsidRDefault="00D067CE" w:rsidP="00D067CE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Male vs. Female retired driver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34193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7891C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0.0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3AF72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E6BB3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69037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13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74DD2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141D7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792B2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0.001</w:t>
            </w:r>
          </w:p>
        </w:tc>
      </w:tr>
      <w:tr w:rsidR="00D067CE" w:rsidRPr="00D067CE" w14:paraId="7EDC9EA3" w14:textId="77777777" w:rsidTr="00D067CE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D1A219" w14:textId="77777777" w:rsidR="00D067CE" w:rsidRPr="00D067CE" w:rsidRDefault="00D067CE" w:rsidP="00D067CE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Male vs. Female never driver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499E2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4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0563C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8FB31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92D8A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4DD74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72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06836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A9485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06EF0" w14:textId="77777777" w:rsidR="00D067CE" w:rsidRPr="00D067CE" w:rsidRDefault="00D067CE" w:rsidP="00D067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D067CE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0.134</w:t>
            </w:r>
          </w:p>
        </w:tc>
      </w:tr>
    </w:tbl>
    <w:p w14:paraId="5D4CC327" w14:textId="1A7D9CC5" w:rsidR="00D067CE" w:rsidRPr="00D067CE" w:rsidRDefault="00D067CE">
      <w:pPr>
        <w:rPr>
          <w:rFonts w:ascii="Times New Roman" w:hAnsi="Times New Roman" w:cs="Times New Roman"/>
          <w:szCs w:val="21"/>
        </w:rPr>
      </w:pPr>
      <w:r w:rsidRPr="00D067CE">
        <w:rPr>
          <w:rFonts w:ascii="Times New Roman" w:hAnsi="Times New Roman" w:cs="Times New Roman"/>
          <w:szCs w:val="21"/>
        </w:rPr>
        <w:t xml:space="preserve">Effect size (Cliff’s delta) of &lt;0.147 indicates negligible, &lt;0.330 small, &lt;0.474 medium, and </w:t>
      </w:r>
      <w:r w:rsidRPr="00D067CE">
        <w:rPr>
          <w:rFonts w:ascii="Cambria Math" w:hAnsi="Cambria Math" w:cs="Cambria Math"/>
          <w:szCs w:val="21"/>
        </w:rPr>
        <w:t>≧</w:t>
      </w:r>
      <w:r w:rsidRPr="00D067CE">
        <w:rPr>
          <w:rFonts w:ascii="Times New Roman" w:hAnsi="Times New Roman" w:cs="Times New Roman"/>
          <w:szCs w:val="21"/>
        </w:rPr>
        <w:t>0.474 large differences.</w:t>
      </w:r>
    </w:p>
    <w:sectPr w:rsidR="00D067CE" w:rsidRPr="00D067CE" w:rsidSect="00D067CE">
      <w:pgSz w:w="16838" w:h="11906" w:orient="landscape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3FC882" w14:textId="77777777" w:rsidR="00D03F9A" w:rsidRDefault="00D03F9A" w:rsidP="00D067CE">
      <w:r>
        <w:separator/>
      </w:r>
    </w:p>
  </w:endnote>
  <w:endnote w:type="continuationSeparator" w:id="0">
    <w:p w14:paraId="6F753550" w14:textId="77777777" w:rsidR="00D03F9A" w:rsidRDefault="00D03F9A" w:rsidP="00D06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297DB1" w14:textId="77777777" w:rsidR="00D03F9A" w:rsidRDefault="00D03F9A" w:rsidP="00D067CE">
      <w:r>
        <w:separator/>
      </w:r>
    </w:p>
  </w:footnote>
  <w:footnote w:type="continuationSeparator" w:id="0">
    <w:p w14:paraId="4D53D20D" w14:textId="77777777" w:rsidR="00D03F9A" w:rsidRDefault="00D03F9A" w:rsidP="00D06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A77"/>
    <w:rsid w:val="000039D4"/>
    <w:rsid w:val="0000513A"/>
    <w:rsid w:val="00033564"/>
    <w:rsid w:val="000725E1"/>
    <w:rsid w:val="000751E7"/>
    <w:rsid w:val="000845DE"/>
    <w:rsid w:val="000A205F"/>
    <w:rsid w:val="000A7BB4"/>
    <w:rsid w:val="000B39E7"/>
    <w:rsid w:val="000B4F34"/>
    <w:rsid w:val="000E49F7"/>
    <w:rsid w:val="00100FF0"/>
    <w:rsid w:val="00114E0A"/>
    <w:rsid w:val="00146C7B"/>
    <w:rsid w:val="001566BD"/>
    <w:rsid w:val="00161EA8"/>
    <w:rsid w:val="00173103"/>
    <w:rsid w:val="0017740B"/>
    <w:rsid w:val="00182527"/>
    <w:rsid w:val="00192762"/>
    <w:rsid w:val="00193A30"/>
    <w:rsid w:val="001B045C"/>
    <w:rsid w:val="001C1DC4"/>
    <w:rsid w:val="001C2E60"/>
    <w:rsid w:val="001D55D8"/>
    <w:rsid w:val="001D7568"/>
    <w:rsid w:val="001E71F9"/>
    <w:rsid w:val="001F6FB1"/>
    <w:rsid w:val="002103D1"/>
    <w:rsid w:val="002122C4"/>
    <w:rsid w:val="002201BA"/>
    <w:rsid w:val="002208DA"/>
    <w:rsid w:val="002209EA"/>
    <w:rsid w:val="00240011"/>
    <w:rsid w:val="002438B2"/>
    <w:rsid w:val="00246B9C"/>
    <w:rsid w:val="002532A3"/>
    <w:rsid w:val="0028347F"/>
    <w:rsid w:val="002A3E9A"/>
    <w:rsid w:val="002A5D29"/>
    <w:rsid w:val="002B638D"/>
    <w:rsid w:val="002B683C"/>
    <w:rsid w:val="002C5B30"/>
    <w:rsid w:val="002C5FB8"/>
    <w:rsid w:val="00301ED9"/>
    <w:rsid w:val="00321DC3"/>
    <w:rsid w:val="00322879"/>
    <w:rsid w:val="00325196"/>
    <w:rsid w:val="00354CD8"/>
    <w:rsid w:val="003636AC"/>
    <w:rsid w:val="0036460A"/>
    <w:rsid w:val="00371309"/>
    <w:rsid w:val="0038625E"/>
    <w:rsid w:val="003A26BB"/>
    <w:rsid w:val="003C0E57"/>
    <w:rsid w:val="003C2704"/>
    <w:rsid w:val="003C3C51"/>
    <w:rsid w:val="00401FA9"/>
    <w:rsid w:val="00415A46"/>
    <w:rsid w:val="0043607F"/>
    <w:rsid w:val="00453FF5"/>
    <w:rsid w:val="0045483F"/>
    <w:rsid w:val="00471B6E"/>
    <w:rsid w:val="00496B31"/>
    <w:rsid w:val="004B4596"/>
    <w:rsid w:val="004C39A6"/>
    <w:rsid w:val="004D41DC"/>
    <w:rsid w:val="004D4A96"/>
    <w:rsid w:val="004F6242"/>
    <w:rsid w:val="004F6DE4"/>
    <w:rsid w:val="005029DA"/>
    <w:rsid w:val="00524DD6"/>
    <w:rsid w:val="00524FA9"/>
    <w:rsid w:val="00527553"/>
    <w:rsid w:val="00550D70"/>
    <w:rsid w:val="00561DBF"/>
    <w:rsid w:val="00572928"/>
    <w:rsid w:val="00587814"/>
    <w:rsid w:val="00594938"/>
    <w:rsid w:val="005B0B8C"/>
    <w:rsid w:val="005B19DA"/>
    <w:rsid w:val="005C37FF"/>
    <w:rsid w:val="005C7965"/>
    <w:rsid w:val="005D0A77"/>
    <w:rsid w:val="005F693F"/>
    <w:rsid w:val="00604D46"/>
    <w:rsid w:val="00612352"/>
    <w:rsid w:val="00617429"/>
    <w:rsid w:val="006411AE"/>
    <w:rsid w:val="00645524"/>
    <w:rsid w:val="00647FC0"/>
    <w:rsid w:val="00652368"/>
    <w:rsid w:val="00652AC8"/>
    <w:rsid w:val="006541C9"/>
    <w:rsid w:val="00670943"/>
    <w:rsid w:val="0067502E"/>
    <w:rsid w:val="00676346"/>
    <w:rsid w:val="00683F19"/>
    <w:rsid w:val="00684EF5"/>
    <w:rsid w:val="006949CD"/>
    <w:rsid w:val="006950D4"/>
    <w:rsid w:val="006A4471"/>
    <w:rsid w:val="006C741B"/>
    <w:rsid w:val="006D53BD"/>
    <w:rsid w:val="006E04CF"/>
    <w:rsid w:val="006E7351"/>
    <w:rsid w:val="006F2DA1"/>
    <w:rsid w:val="006F34B6"/>
    <w:rsid w:val="007000EA"/>
    <w:rsid w:val="00711D8A"/>
    <w:rsid w:val="00721F0C"/>
    <w:rsid w:val="007247F2"/>
    <w:rsid w:val="0074565D"/>
    <w:rsid w:val="007471FD"/>
    <w:rsid w:val="007535AC"/>
    <w:rsid w:val="00754999"/>
    <w:rsid w:val="007653FE"/>
    <w:rsid w:val="00774036"/>
    <w:rsid w:val="007B09AF"/>
    <w:rsid w:val="007B5951"/>
    <w:rsid w:val="007B5C7E"/>
    <w:rsid w:val="007D3A06"/>
    <w:rsid w:val="007D4BCB"/>
    <w:rsid w:val="007D5F42"/>
    <w:rsid w:val="007F48CD"/>
    <w:rsid w:val="007F620D"/>
    <w:rsid w:val="0080087A"/>
    <w:rsid w:val="00807776"/>
    <w:rsid w:val="0082285A"/>
    <w:rsid w:val="00824F2D"/>
    <w:rsid w:val="008354E1"/>
    <w:rsid w:val="00844431"/>
    <w:rsid w:val="0084526F"/>
    <w:rsid w:val="00846BEC"/>
    <w:rsid w:val="008633CE"/>
    <w:rsid w:val="008760A3"/>
    <w:rsid w:val="008770E4"/>
    <w:rsid w:val="008805F9"/>
    <w:rsid w:val="00883B52"/>
    <w:rsid w:val="00892D15"/>
    <w:rsid w:val="00893679"/>
    <w:rsid w:val="008A5D3F"/>
    <w:rsid w:val="008B57D3"/>
    <w:rsid w:val="00905C0E"/>
    <w:rsid w:val="0091437E"/>
    <w:rsid w:val="00916FCE"/>
    <w:rsid w:val="00920AFB"/>
    <w:rsid w:val="009244DB"/>
    <w:rsid w:val="00965524"/>
    <w:rsid w:val="00973C8D"/>
    <w:rsid w:val="009901A3"/>
    <w:rsid w:val="009B1FAB"/>
    <w:rsid w:val="009D22BF"/>
    <w:rsid w:val="009D3F29"/>
    <w:rsid w:val="009D7646"/>
    <w:rsid w:val="009D77F4"/>
    <w:rsid w:val="009E31A6"/>
    <w:rsid w:val="00A0212D"/>
    <w:rsid w:val="00A138EF"/>
    <w:rsid w:val="00A24AD2"/>
    <w:rsid w:val="00A30D04"/>
    <w:rsid w:val="00A471CD"/>
    <w:rsid w:val="00A85E9A"/>
    <w:rsid w:val="00A972AB"/>
    <w:rsid w:val="00AB0114"/>
    <w:rsid w:val="00AC3705"/>
    <w:rsid w:val="00B1014B"/>
    <w:rsid w:val="00B24677"/>
    <w:rsid w:val="00B27E1F"/>
    <w:rsid w:val="00B30F3F"/>
    <w:rsid w:val="00B471C8"/>
    <w:rsid w:val="00B54191"/>
    <w:rsid w:val="00B715F5"/>
    <w:rsid w:val="00B72D7F"/>
    <w:rsid w:val="00BA4BC9"/>
    <w:rsid w:val="00BB3628"/>
    <w:rsid w:val="00BC13C9"/>
    <w:rsid w:val="00BC6827"/>
    <w:rsid w:val="00BF20A5"/>
    <w:rsid w:val="00C008B8"/>
    <w:rsid w:val="00C1619F"/>
    <w:rsid w:val="00C2002A"/>
    <w:rsid w:val="00C2135E"/>
    <w:rsid w:val="00C256D0"/>
    <w:rsid w:val="00C27F0F"/>
    <w:rsid w:val="00C4357E"/>
    <w:rsid w:val="00C5191E"/>
    <w:rsid w:val="00C81B15"/>
    <w:rsid w:val="00CC0DA9"/>
    <w:rsid w:val="00CF4D30"/>
    <w:rsid w:val="00D00F9B"/>
    <w:rsid w:val="00D03F44"/>
    <w:rsid w:val="00D03F9A"/>
    <w:rsid w:val="00D067CE"/>
    <w:rsid w:val="00D07681"/>
    <w:rsid w:val="00D16A30"/>
    <w:rsid w:val="00D22CD7"/>
    <w:rsid w:val="00D27C7E"/>
    <w:rsid w:val="00D30744"/>
    <w:rsid w:val="00D35CAB"/>
    <w:rsid w:val="00D37499"/>
    <w:rsid w:val="00D562DD"/>
    <w:rsid w:val="00D67BE2"/>
    <w:rsid w:val="00D7184B"/>
    <w:rsid w:val="00D7698A"/>
    <w:rsid w:val="00DA7B8C"/>
    <w:rsid w:val="00DC58F1"/>
    <w:rsid w:val="00DD07E1"/>
    <w:rsid w:val="00DE1A88"/>
    <w:rsid w:val="00DE3D77"/>
    <w:rsid w:val="00E032C3"/>
    <w:rsid w:val="00E277EE"/>
    <w:rsid w:val="00E448E3"/>
    <w:rsid w:val="00E50C49"/>
    <w:rsid w:val="00E50DC4"/>
    <w:rsid w:val="00E821D7"/>
    <w:rsid w:val="00E849B7"/>
    <w:rsid w:val="00EA541A"/>
    <w:rsid w:val="00EB1E35"/>
    <w:rsid w:val="00EB6CF5"/>
    <w:rsid w:val="00EC3ACA"/>
    <w:rsid w:val="00ED4E5F"/>
    <w:rsid w:val="00EE4396"/>
    <w:rsid w:val="00EF0F05"/>
    <w:rsid w:val="00EF1366"/>
    <w:rsid w:val="00F239D1"/>
    <w:rsid w:val="00F41EFF"/>
    <w:rsid w:val="00F53B6D"/>
    <w:rsid w:val="00F57727"/>
    <w:rsid w:val="00F61487"/>
    <w:rsid w:val="00F64C08"/>
    <w:rsid w:val="00F75FF2"/>
    <w:rsid w:val="00F81098"/>
    <w:rsid w:val="00F86D6F"/>
    <w:rsid w:val="00F90EFC"/>
    <w:rsid w:val="00F97781"/>
    <w:rsid w:val="00FA1DB3"/>
    <w:rsid w:val="00FC2978"/>
    <w:rsid w:val="00FC489D"/>
    <w:rsid w:val="00FD1754"/>
    <w:rsid w:val="00FD5B73"/>
    <w:rsid w:val="00FD61F2"/>
    <w:rsid w:val="00FE1470"/>
    <w:rsid w:val="00FF2DED"/>
    <w:rsid w:val="00FF45BA"/>
    <w:rsid w:val="00FF5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892CAC"/>
  <w15:chartTrackingRefBased/>
  <w15:docId w15:val="{044E95DF-84CE-4BB2-B9EA-1FE431E15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D0A7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0A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0A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0A7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0A7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0A7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0A7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0A7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0A7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D0A7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D0A7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D0A7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D0A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D0A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D0A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D0A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D0A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D0A7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D0A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D0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0A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D0A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0A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D0A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0A7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D0A7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D0A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D0A7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D0A77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067C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067CE"/>
  </w:style>
  <w:style w:type="paragraph" w:styleId="ac">
    <w:name w:val="footer"/>
    <w:basedOn w:val="a"/>
    <w:link w:val="ad"/>
    <w:uiPriority w:val="99"/>
    <w:unhideWhenUsed/>
    <w:rsid w:val="00D067C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06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94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　努</dc:creator>
  <cp:keywords/>
  <dc:description/>
  <cp:lastModifiedBy>TSUTOMU SASAKI</cp:lastModifiedBy>
  <cp:revision>8</cp:revision>
  <dcterms:created xsi:type="dcterms:W3CDTF">2025-06-02T04:13:00Z</dcterms:created>
  <dcterms:modified xsi:type="dcterms:W3CDTF">2026-03-28T00:52:00Z</dcterms:modified>
</cp:coreProperties>
</file>